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32D408">
      <w:pPr>
        <w:pStyle w:val="2"/>
        <w:keepNext w:val="0"/>
        <w:keepLines w:val="0"/>
        <w:widowControl/>
        <w:suppressLineNumbers w:val="0"/>
        <w:shd w:val="clear" w:fill="FFFFFF"/>
        <w:spacing w:before="320" w:beforeAutospacing="0" w:after="160" w:afterAutospacing="0" w:line="30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</w:rPr>
      </w:pPr>
      <w:r>
        <w:rPr>
          <w:rStyle w:val="5"/>
          <w:rFonts w:hint="default" w:ascii="Times New Roman" w:hAnsi="Times New Roman" w:eastAsia="Segoe UI" w:cs="Times New Roman"/>
          <w:b/>
          <w:caps w:val="0"/>
          <w:color w:val="0F1115"/>
          <w:spacing w:val="0"/>
          <w:sz w:val="24"/>
          <w:szCs w:val="24"/>
          <w:shd w:val="clear" w:fill="FFFFFF"/>
        </w:rPr>
        <w:t>CARE Checklist (2013) for:Case Report:  Sedation crisis caused by drug-induced sleep endoscopy in a pediatric patient with symptomatic multilevel airway obstruction</w:t>
      </w:r>
    </w:p>
    <w:tbl>
      <w:tblPr>
        <w:tblStyle w:val="3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84"/>
        <w:gridCol w:w="2238"/>
        <w:gridCol w:w="3333"/>
        <w:gridCol w:w="2267"/>
      </w:tblGrid>
      <w:tr w14:paraId="6140A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81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12266DA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Item No</w:t>
            </w:r>
          </w:p>
        </w:tc>
        <w:tc>
          <w:tcPr>
            <w:tcW w:w="253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3DDBD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Item Description</w:t>
            </w:r>
          </w:p>
        </w:tc>
        <w:tc>
          <w:tcPr>
            <w:tcW w:w="121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5FD18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age/Line No.</w:t>
            </w:r>
          </w:p>
        </w:tc>
        <w:tc>
          <w:tcPr>
            <w:tcW w:w="39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F7CFA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Brief Explanation (if needed)</w:t>
            </w:r>
          </w:p>
        </w:tc>
      </w:tr>
      <w:tr w14:paraId="6D33B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421BC71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51810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The diagnosis or intervention of primary focus followed by the words "case report"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27DEC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Title page</w:t>
            </w:r>
          </w:p>
        </w:tc>
        <w:tc>
          <w:tcPr>
            <w:tcW w:w="3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0D710EB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>Title: </w:t>
            </w:r>
            <w:r>
              <w:rPr>
                <w:rStyle w:val="6"/>
                <w:rFonts w:hint="default" w:ascii="Times New Roman" w:hAnsi="Times New Roman" w:eastAsia="Segoe UI" w:cs="Times New Roman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>Case Report: Sedation crisis caused by drug-induced sleep endoscopy in a pediatric patient with symptomatic multilevel airway obstruction</w:t>
            </w:r>
          </w:p>
        </w:tc>
      </w:tr>
      <w:tr w14:paraId="61055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49F6435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BD45A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2 to 5 key words that identify diagnoses or interventions in this case report, including "case report"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AA62C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Abstract / Keywords sectio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01B80D2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Keywords: drug-induced sleep endoscopy, tracheomalacia, child, sedation, multilevel airway obstruction, case report (6 keywords, including "case report")</w:t>
            </w:r>
          </w:p>
        </w:tc>
      </w:tr>
      <w:tr w14:paraId="6D1C3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66FD95B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3a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BF06D7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Introduction: What is unique about this case and what does it add to the scientific literature?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F69157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Introduction sectio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171A320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Background section: Describes the diagnostic challenge of unexplained sedation-related crises and the emerging role of DISE.</w:t>
            </w:r>
          </w:p>
        </w:tc>
      </w:tr>
      <w:tr w14:paraId="16FA3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722D483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3b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86F97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Main symptoms and/or important clinical finding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5EB17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  <w:t>Abstract / Case presentatio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495D78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Abstract/Case presentation: "cough for &gt;30 days", "sudden cardiorespiratory arrest after midazolam", "recurrent severe hypoxemia during sleep".</w:t>
            </w:r>
          </w:p>
        </w:tc>
      </w:tr>
      <w:tr w14:paraId="0D692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38C9B1F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3c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0EEEA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The main diagnoses, therapeutic interventions, and outcom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EBE87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Abstract / Case presentatio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7536AB2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Final diagnosis: symptomatic multilevel airway obstruction (sedation-induced upper airway obstruction + severe dynamic tracheomalacia). Intervention: home non-invasive ventilation. Outcome: nocturnal SpO₂ &gt;95%.</w:t>
            </w:r>
          </w:p>
        </w:tc>
      </w:tr>
      <w:tr w14:paraId="1C4D3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15BC5B3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3d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EC33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Conclusion—What is the main "take-away" lesson(s) from this case?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843A3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Abstract / Conclusion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4A7C4A1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Highlights that multilevel airway obstruction is a critical mechanism of pediatric sedation crises, and DISE is essential for systematic airway assessment.</w:t>
            </w:r>
          </w:p>
        </w:tc>
      </w:tr>
      <w:tr w14:paraId="2BB88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3869F40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A51C38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One or two paragraphs summarizing why this case is unique (may include references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865EF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Introduction sectio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3FC6CF3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Describes rarity of using DISE to diagnose sedation-related crises and concept of multilevel obstruction</w:t>
            </w:r>
          </w:p>
        </w:tc>
      </w:tr>
      <w:tr w14:paraId="60A5E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1CCA8AE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5a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A55CB1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De-identified patient specific informatio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57256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Case presentation, Patient informatio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194845B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"A male patient aged 10 years" – age and sex only, fully anonymized.</w:t>
            </w:r>
          </w:p>
        </w:tc>
      </w:tr>
      <w:tr w14:paraId="5233F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1DF3804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5b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B342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Primary concerns and symptoms of the patien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51EF4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Case presentation, History of present illnes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68AB67A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ough, fever, sudden cardiorespiratory arrest after sedation.</w:t>
            </w:r>
          </w:p>
        </w:tc>
      </w:tr>
      <w:tr w14:paraId="3E35B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69CDAA4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5c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EB3E3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Medical, family, and psycho-social history including relevant genetic informatio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8393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Case presentation, Past medical history; Functional test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1256CEA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"No significant past medical history". Genetic testing: WES trio, PHOX2B normal</w:t>
            </w:r>
          </w:p>
        </w:tc>
      </w:tr>
      <w:tr w14:paraId="60774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7B7E193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5d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321125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Relevant past interventions with outcom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780C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Case presentation, History of present illnes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0543C22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Bronchoscopy attempt at outside hospital resulted in cardiorespiratory arrest.</w:t>
            </w:r>
          </w:p>
        </w:tc>
      </w:tr>
      <w:tr w14:paraId="3211B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7B5C768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531CA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Describe significant physical examination (PE) and important clinical finding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05627D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Case presentation, Physical examinatio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40C27E9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Vital signs, breath sounds coarse bilaterally, slightly diminished on left.</w:t>
            </w:r>
          </w:p>
        </w:tc>
      </w:tr>
      <w:tr w14:paraId="5A759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5343037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09749B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Historical and current information from this episode of care organized as a timeli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D4F9D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Table 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0FB9578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Timeline of key events, examinations, and management.</w:t>
            </w:r>
          </w:p>
        </w:tc>
      </w:tr>
      <w:tr w14:paraId="6EEECB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5DF33BE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8a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01005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Diagnostic testing (such as PE, laboratory testing, imaging, surveys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F0C4C2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Case presentation, Laboratory/imaging/Functional test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315A1C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 xml:space="preserve"> Full list of tests performed.</w:t>
            </w:r>
          </w:p>
        </w:tc>
      </w:tr>
      <w:tr w14:paraId="0DCCC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32AB4F7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8b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DE9D6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Diagnostic challenges (such as access to testing, financial, or cultural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FBD2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1F5D1D3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t applicable – no such challenges encountered.</w:t>
            </w:r>
          </w:p>
        </w:tc>
      </w:tr>
      <w:tr w14:paraId="59B27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56DB30C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8c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5B42D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Diagnosis (including other diagnoses considered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6E4FA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Clinical course and diagnostic dilemmas; Outcome and follow-up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6BC6248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Describes exclusion of common etiologies; final diagnosis in Outcome</w:t>
            </w:r>
          </w:p>
        </w:tc>
      </w:tr>
      <w:tr w14:paraId="4E4DA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30C2C8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8d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0630D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Prognosis (such as staging in oncology) where applicab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89C4B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696792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t applicable.</w:t>
            </w:r>
          </w:p>
        </w:tc>
      </w:tr>
      <w:tr w14:paraId="091EF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4BC873A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9a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C03BF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Types of therapeutic intervention (such as pharmacologic, surgical, preventive, self-care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521E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Outcome and follow-up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13FD0CB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 xml:space="preserve"> Long-term home non-invasive ventilation.</w:t>
            </w:r>
          </w:p>
        </w:tc>
      </w:tr>
      <w:tr w14:paraId="3EBE3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6EE46C5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9b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98DB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Administration of therapeutic intervention (such as dosage, strength, duration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37B8C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  <w:t>Outcome and follow-up; Table 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31ACB45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Described as "long-term home non-invasive ventilation"; CPAP mode implied (detailed in Table 1).</w:t>
            </w:r>
          </w:p>
        </w:tc>
      </w:tr>
      <w:tr w14:paraId="4DF7E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4A2931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9c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2E525B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Changes in therapeutic intervention (with rationale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507C6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4C41AA6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 changes – treatment was initiated and maintained.</w:t>
            </w:r>
          </w:p>
        </w:tc>
      </w:tr>
      <w:tr w14:paraId="14C37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21FF591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10a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7AAEA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Clinician and patient-assessed outcomes (if available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96A9B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Outcome and follow-up; Patient perspectiv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09AA310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Clinician: nocturnal SpO₂ normal with NIV. Patient perspective: parent-assessed outcomes</w:t>
            </w:r>
          </w:p>
        </w:tc>
      </w:tr>
      <w:tr w14:paraId="12A5D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25F79D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10b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13CD4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Important follow-up diagnostic and other test result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F610B2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Outcome and follow-up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4F2123D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pO₂ during daytime naps 85%-94% without NIV.</w:t>
            </w:r>
          </w:p>
        </w:tc>
      </w:tr>
      <w:tr w14:paraId="16C84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10C4EE3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10c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5A06E0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Intervention adherence and tolerability (How was this assessed?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6C0DD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Patient perspectiv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369359B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Parent reports "he sleeps peacefully through the night for the first time" – implies good adherence and tolerability.</w:t>
            </w:r>
          </w:p>
        </w:tc>
      </w:tr>
      <w:tr w14:paraId="4A335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3C4ADAD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10d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0278DE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Adverse and unanticipated event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4207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Clinical course and diagnostic dilemmas; Finding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1FB0986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Two sedation-related crises (3/15 and 4/12). No adverse events reported during DISE or NIV use.</w:t>
            </w:r>
          </w:p>
        </w:tc>
      </w:tr>
      <w:tr w14:paraId="0E6B7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5552A9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11a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10D26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A scientific discussion of the strengths AND limitations associated with this case repor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D169D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Discussion, Strengths and limitations of this stud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2654CA4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Dedicated section discussing both strengths and limitations</w:t>
            </w:r>
          </w:p>
        </w:tc>
      </w:tr>
      <w:tr w14:paraId="751A0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4B5552A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11b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0E067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Discussion of the relevant medical literature with referenc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35597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Entire Discussion sectio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3F54CFC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Extensively cites relevant literature on DISE, tracheomalacia, sedation mechanisms.</w:t>
            </w:r>
          </w:p>
        </w:tc>
      </w:tr>
      <w:tr w14:paraId="2484B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4C52D23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11c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FB6C4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The scientific rationale for any conclusions (including assessment of possible causes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B31FE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Discussion, Mechanism of sedation crisis; Diagnostic value of DI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2C93733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Provides mechanistic explanation for the findings</w:t>
            </w:r>
          </w:p>
        </w:tc>
      </w:tr>
      <w:tr w14:paraId="22203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5E6D7D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11d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14C47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The primary "take-away" lessons of this case report (without references) in a one paragraph conclusio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1C157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Conclusions sectio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519AD81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ummarizes key lessons without references.</w:t>
            </w:r>
          </w:p>
        </w:tc>
      </w:tr>
      <w:tr w14:paraId="094AA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066F5F0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7160C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The patient should share their perspective in one to two paragraphs on the treatment(s) they receive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EC1F5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Patient perspective sectio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73B2CAC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Parent describes their experience and gratitude</w:t>
            </w:r>
          </w:p>
        </w:tc>
      </w:tr>
      <w:tr w14:paraId="7EF3D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6CECFE6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25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C16EC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Did the patient give informed consent? Please provide if requested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FAACB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Declarations, Consent for publication</w:t>
            </w:r>
          </w:p>
        </w:tc>
        <w:tc>
          <w:tcPr>
            <w:tcW w:w="3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33F1851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 xml:space="preserve"> Written informed consent for publication... was obtained from the patient's parent/legal guardian.</w:t>
            </w:r>
            <w:bookmarkStart w:id="0" w:name="_GoBack"/>
            <w:bookmarkEnd w:id="0"/>
          </w:p>
        </w:tc>
      </w:tr>
    </w:tbl>
    <w:p w14:paraId="1B983786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147ED3"/>
    <w:rsid w:val="058937AA"/>
    <w:rsid w:val="1FCE0B38"/>
    <w:rsid w:val="67366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48</Words>
  <Characters>5510</Characters>
  <Lines>0</Lines>
  <Paragraphs>0</Paragraphs>
  <TotalTime>26</TotalTime>
  <ScaleCrop>false</ScaleCrop>
  <LinksUpToDate>false</LinksUpToDate>
  <CharactersWithSpaces>623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05:46:00Z</dcterms:created>
  <dc:creator>HUAWEI</dc:creator>
  <cp:lastModifiedBy>娥</cp:lastModifiedBy>
  <dcterms:modified xsi:type="dcterms:W3CDTF">2026-04-28T14:24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N2RiMTg4NWU1NTkxMzFlMmNmZDM0NTNjODBiZjA1ZjQiLCJ1c2VySWQiOiIyOTI4NDk1MjIifQ==</vt:lpwstr>
  </property>
  <property fmtid="{D5CDD505-2E9C-101B-9397-08002B2CF9AE}" pid="4" name="ICV">
    <vt:lpwstr>24838F3321B942AAA752E68DF9A4C035_12</vt:lpwstr>
  </property>
</Properties>
</file>